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D7D15" w14:textId="700442AE" w:rsidR="00A64CC5" w:rsidRPr="009D47C0" w:rsidRDefault="00A64CC5" w:rsidP="00A64CC5">
      <w:pPr>
        <w:rPr>
          <w:b/>
          <w:bCs/>
        </w:rPr>
      </w:pPr>
      <w:r w:rsidRPr="009D47C0">
        <w:rPr>
          <w:b/>
          <w:bCs/>
          <w:i/>
          <w:iCs/>
        </w:rPr>
        <w:t xml:space="preserve">Supplementary </w:t>
      </w:r>
      <w:r>
        <w:rPr>
          <w:b/>
          <w:bCs/>
          <w:i/>
          <w:iCs/>
        </w:rPr>
        <w:t>Item</w:t>
      </w:r>
      <w:r w:rsidRPr="009D47C0">
        <w:rPr>
          <w:b/>
          <w:bCs/>
          <w:i/>
          <w:iCs/>
        </w:rPr>
        <w:t xml:space="preserve"> 1</w:t>
      </w:r>
      <w:r>
        <w:rPr>
          <w:b/>
          <w:bCs/>
        </w:rPr>
        <w:t xml:space="preserve">: </w:t>
      </w:r>
      <w:r w:rsidRPr="00B23DB7">
        <w:rPr>
          <w:b/>
          <w:bCs/>
        </w:rPr>
        <w:t>Online survey conducted</w:t>
      </w:r>
      <w:r>
        <w:rPr>
          <w:b/>
          <w:bCs/>
        </w:rPr>
        <w:t xml:space="preserve"> by the working group</w:t>
      </w:r>
      <w:r w:rsidRPr="00B23DB7">
        <w:rPr>
          <w:b/>
          <w:bCs/>
        </w:rPr>
        <w:t xml:space="preserve"> to identify the most common tissue acquisition techniques, and their benefit–risk profiles</w:t>
      </w:r>
      <w:r>
        <w:rPr>
          <w:b/>
          <w:bCs/>
        </w:rPr>
        <w:t>.</w:t>
      </w:r>
      <w:r>
        <w:t xml:space="preserve"> </w:t>
      </w:r>
      <w:r w:rsidRPr="00595764">
        <w:t xml:space="preserve">CT: computed tomography; EBUS-TBNA: endobronchial ultrasound-guided transbronchial needle aspiration; </w:t>
      </w:r>
      <w:r>
        <w:t>FNA: fine-needle aspiration</w:t>
      </w:r>
      <w:r w:rsidRPr="00595764">
        <w:t>; VATS: video-assisted thoracoscopic surgery.</w:t>
      </w:r>
    </w:p>
    <w:p w14:paraId="69F4D3B7" w14:textId="02628C17" w:rsidR="008630F9" w:rsidRDefault="000C6CA2" w:rsidP="008630F9">
      <w:pPr>
        <w:rPr>
          <w:b/>
          <w:bCs/>
        </w:rPr>
      </w:pPr>
      <w:r>
        <w:rPr>
          <w:b/>
          <w:bCs/>
        </w:rPr>
        <w:t>Lung resection specimen</w:t>
      </w:r>
    </w:p>
    <w:p w14:paraId="4BBE9309" w14:textId="77777777" w:rsidR="000C6CA2" w:rsidRPr="000C6CA2" w:rsidRDefault="000C6CA2" w:rsidP="000C6CA2">
      <w:pPr>
        <w:numPr>
          <w:ilvl w:val="0"/>
          <w:numId w:val="8"/>
        </w:numPr>
      </w:pPr>
      <w:r w:rsidRPr="000C6CA2">
        <w:t xml:space="preserve">In what proportion of cases at your institution does a lung resection specimen provide the first source of tumour tissue for molecular testing in a patient with lung cancer? [drop down menu 0-9%, 10-19%, 20-39%, 40-59%, 60-79%, 80-99%] </w:t>
      </w:r>
    </w:p>
    <w:p w14:paraId="691BA558" w14:textId="77777777" w:rsidR="000C6CA2" w:rsidRPr="000C6CA2" w:rsidRDefault="000C6CA2" w:rsidP="000C6CA2">
      <w:pPr>
        <w:numPr>
          <w:ilvl w:val="0"/>
          <w:numId w:val="8"/>
        </w:numPr>
      </w:pPr>
      <w:r w:rsidRPr="000C6CA2">
        <w:t>How likely is it that the quality of a lung resection specimen will be adequate for molecular testing? [7-point scale, with one as extremely unlikely and 7 as extremely likely]</w:t>
      </w:r>
    </w:p>
    <w:p w14:paraId="64A32271" w14:textId="77777777" w:rsidR="000C6CA2" w:rsidRPr="000C6CA2" w:rsidRDefault="000C6CA2" w:rsidP="000C6CA2">
      <w:pPr>
        <w:numPr>
          <w:ilvl w:val="0"/>
          <w:numId w:val="8"/>
        </w:numPr>
      </w:pPr>
      <w:r w:rsidRPr="000C6CA2">
        <w:t>If/when a surgical specimen is not of adequate quality for molecular testing, what are the most likely reasons for this [open field question]</w:t>
      </w:r>
    </w:p>
    <w:p w14:paraId="073410C4" w14:textId="77777777" w:rsidR="001E7FC1" w:rsidRDefault="001E7FC1" w:rsidP="00443645">
      <w:pPr>
        <w:rPr>
          <w:b/>
          <w:bCs/>
        </w:rPr>
      </w:pPr>
    </w:p>
    <w:p w14:paraId="1120FED7" w14:textId="18581BED" w:rsidR="00443645" w:rsidRDefault="001E7FC1" w:rsidP="00443645">
      <w:pPr>
        <w:rPr>
          <w:b/>
          <w:bCs/>
        </w:rPr>
      </w:pPr>
      <w:r w:rsidRPr="001E7FC1">
        <w:rPr>
          <w:b/>
          <w:bCs/>
        </w:rPr>
        <w:t xml:space="preserve">Diagnostic biopsy: </w:t>
      </w:r>
      <w:proofErr w:type="spellStart"/>
      <w:r w:rsidRPr="001E7FC1">
        <w:rPr>
          <w:b/>
          <w:bCs/>
        </w:rPr>
        <w:t>bronchoscopic</w:t>
      </w:r>
      <w:proofErr w:type="spellEnd"/>
      <w:r w:rsidRPr="001E7FC1">
        <w:rPr>
          <w:b/>
          <w:bCs/>
        </w:rPr>
        <w:t xml:space="preserve"> techniques</w:t>
      </w:r>
    </w:p>
    <w:p w14:paraId="2C1B60D3" w14:textId="083C6CA7" w:rsidR="00443645" w:rsidRPr="001E7FC1" w:rsidRDefault="00443645" w:rsidP="00443645">
      <w:pPr>
        <w:pStyle w:val="ListParagraph"/>
        <w:numPr>
          <w:ilvl w:val="0"/>
          <w:numId w:val="8"/>
        </w:numPr>
      </w:pPr>
      <w:r w:rsidRPr="001E7FC1">
        <w:t>Which of the following endobronchial techniques do you routinely use (or are routinely used at your institution) to acquire a biopsy specimen in a patient with clinically diagnosed lung cancer? [select all that apply]</w:t>
      </w:r>
    </w:p>
    <w:p w14:paraId="315E5426" w14:textId="77777777" w:rsidR="00443645" w:rsidRPr="00443645" w:rsidRDefault="00443645" w:rsidP="00443645">
      <w:pPr>
        <w:numPr>
          <w:ilvl w:val="0"/>
          <w:numId w:val="13"/>
        </w:numPr>
      </w:pPr>
      <w:r w:rsidRPr="00443645">
        <w:t>Conventional forceps biopsy</w:t>
      </w:r>
    </w:p>
    <w:p w14:paraId="0ACEF2F3" w14:textId="77777777" w:rsidR="00443645" w:rsidRPr="00443645" w:rsidRDefault="00443645" w:rsidP="00443645">
      <w:pPr>
        <w:numPr>
          <w:ilvl w:val="0"/>
          <w:numId w:val="13"/>
        </w:numPr>
      </w:pPr>
      <w:proofErr w:type="spellStart"/>
      <w:r w:rsidRPr="00443645">
        <w:t>Cryobiopsy</w:t>
      </w:r>
      <w:proofErr w:type="spellEnd"/>
    </w:p>
    <w:p w14:paraId="404B1025" w14:textId="77777777" w:rsidR="00443645" w:rsidRPr="00443645" w:rsidRDefault="00443645" w:rsidP="00443645">
      <w:pPr>
        <w:numPr>
          <w:ilvl w:val="0"/>
          <w:numId w:val="13"/>
        </w:numPr>
      </w:pPr>
      <w:r w:rsidRPr="00443645">
        <w:t>EBUS-FNA</w:t>
      </w:r>
    </w:p>
    <w:p w14:paraId="1AB73A4E" w14:textId="357B2538" w:rsidR="00443645" w:rsidRPr="001E7FC1" w:rsidRDefault="00443645" w:rsidP="001E7FC1">
      <w:r w:rsidRPr="001E7FC1">
        <w:t>For each technique you routinely use (or that is routinely used at your institution)</w:t>
      </w:r>
    </w:p>
    <w:p w14:paraId="0244742B" w14:textId="57363CED" w:rsidR="00443645" w:rsidRPr="001E7FC1" w:rsidRDefault="00443645" w:rsidP="001E7FC1">
      <w:pPr>
        <w:pStyle w:val="ListParagraph"/>
        <w:numPr>
          <w:ilvl w:val="0"/>
          <w:numId w:val="8"/>
        </w:numPr>
      </w:pPr>
      <w:r w:rsidRPr="001E7FC1">
        <w:t>What are the main clinical criteria that would make this the preferred technique for an individual [open field question]</w:t>
      </w:r>
    </w:p>
    <w:p w14:paraId="17294115" w14:textId="6BAAF3CE" w:rsidR="00443645" w:rsidRPr="00443645" w:rsidRDefault="00443645" w:rsidP="001E7FC1">
      <w:pPr>
        <w:numPr>
          <w:ilvl w:val="0"/>
          <w:numId w:val="8"/>
        </w:numPr>
      </w:pPr>
      <w:r w:rsidRPr="00443645">
        <w:t xml:space="preserve">How likely is it that the use of this technique will yield a </w:t>
      </w:r>
      <w:r w:rsidRPr="00443645">
        <w:rPr>
          <w:u w:val="single"/>
        </w:rPr>
        <w:t>sufficient quantity</w:t>
      </w:r>
      <w:r w:rsidRPr="00443645">
        <w:t xml:space="preserve"> of tumour material for diagnosis and comprehensive biomarker testing? [7-point Likert, with 1 extremely unlikely and 7 extremely likely]</w:t>
      </w:r>
    </w:p>
    <w:p w14:paraId="24B28399" w14:textId="4C6F7A12" w:rsidR="00443645" w:rsidRPr="00443645" w:rsidRDefault="00443645" w:rsidP="001E7FC1">
      <w:pPr>
        <w:numPr>
          <w:ilvl w:val="0"/>
          <w:numId w:val="8"/>
        </w:numPr>
      </w:pPr>
      <w:r w:rsidRPr="00443645">
        <w:t xml:space="preserve">How likely is it that the use of this technique will yield tumour material of </w:t>
      </w:r>
      <w:r w:rsidRPr="00443645">
        <w:rPr>
          <w:u w:val="single"/>
        </w:rPr>
        <w:t xml:space="preserve">adequate quality </w:t>
      </w:r>
      <w:r w:rsidRPr="00443645">
        <w:t>for diagnosis and comprehensive biomarker testing? [7-point Likert, with 1 extremely unlikely and 7 extremely likely]</w:t>
      </w:r>
    </w:p>
    <w:p w14:paraId="6F6F3B34" w14:textId="7B1E1744" w:rsidR="00443645" w:rsidRPr="00443645" w:rsidRDefault="00443645" w:rsidP="001E7FC1">
      <w:pPr>
        <w:numPr>
          <w:ilvl w:val="0"/>
          <w:numId w:val="8"/>
        </w:numPr>
      </w:pPr>
      <w:r w:rsidRPr="00443645">
        <w:t>What is the risk of morbidity associated with the use of this technique? [7-point Likert, with 1 high risk and 7 low risk]</w:t>
      </w:r>
    </w:p>
    <w:p w14:paraId="67671B07" w14:textId="77777777" w:rsidR="000C6CA2" w:rsidRDefault="000C6CA2" w:rsidP="008630F9">
      <w:pPr>
        <w:rPr>
          <w:b/>
          <w:bCs/>
        </w:rPr>
      </w:pPr>
    </w:p>
    <w:p w14:paraId="55E1FDA0" w14:textId="60B697AA" w:rsidR="008630F9" w:rsidRDefault="0024299E" w:rsidP="008630F9">
      <w:pPr>
        <w:rPr>
          <w:b/>
          <w:bCs/>
        </w:rPr>
      </w:pPr>
      <w:r w:rsidRPr="0024299E">
        <w:rPr>
          <w:b/>
          <w:bCs/>
        </w:rPr>
        <w:t>Diagnostic biopsy: transbronchial techniques</w:t>
      </w:r>
    </w:p>
    <w:p w14:paraId="3F3EB71B" w14:textId="5F06777E" w:rsidR="0024299E" w:rsidRPr="0024299E" w:rsidRDefault="0024299E" w:rsidP="0024299E">
      <w:pPr>
        <w:pStyle w:val="ListParagraph"/>
        <w:numPr>
          <w:ilvl w:val="0"/>
          <w:numId w:val="8"/>
        </w:numPr>
      </w:pPr>
      <w:r w:rsidRPr="0024299E">
        <w:t>Which of the following transbronchial techniques do you routinely use (or are routinely used at your institution) to acquire a biopsy specimen in a patient with clinically diagnosed lung cancer? [select all that apply]</w:t>
      </w:r>
    </w:p>
    <w:p w14:paraId="640354A8" w14:textId="77777777" w:rsidR="0024299E" w:rsidRPr="0024299E" w:rsidRDefault="0024299E" w:rsidP="0024299E">
      <w:pPr>
        <w:numPr>
          <w:ilvl w:val="0"/>
          <w:numId w:val="18"/>
        </w:numPr>
      </w:pPr>
      <w:r w:rsidRPr="0024299E">
        <w:t>Conventional forceps biopsy</w:t>
      </w:r>
    </w:p>
    <w:p w14:paraId="6ED3A6AB" w14:textId="77777777" w:rsidR="0024299E" w:rsidRPr="0024299E" w:rsidRDefault="0024299E" w:rsidP="0024299E">
      <w:pPr>
        <w:numPr>
          <w:ilvl w:val="0"/>
          <w:numId w:val="18"/>
        </w:numPr>
      </w:pPr>
      <w:r w:rsidRPr="0024299E">
        <w:t>EBUS-TBNA</w:t>
      </w:r>
    </w:p>
    <w:p w14:paraId="48ADCEB4" w14:textId="77777777" w:rsidR="0024299E" w:rsidRPr="0024299E" w:rsidRDefault="0024299E" w:rsidP="0024299E">
      <w:r w:rsidRPr="0024299E">
        <w:t>For each technique you routinely use (or that is routinely used at your institution)</w:t>
      </w:r>
    </w:p>
    <w:p w14:paraId="4EDFAE79" w14:textId="3BC488CC" w:rsidR="0024299E" w:rsidRPr="0024299E" w:rsidRDefault="0024299E" w:rsidP="0024299E">
      <w:pPr>
        <w:pStyle w:val="ListParagraph"/>
        <w:numPr>
          <w:ilvl w:val="0"/>
          <w:numId w:val="8"/>
        </w:numPr>
      </w:pPr>
      <w:r w:rsidRPr="0024299E">
        <w:t>What are the main clinical criteria that would make this the preferred technique for an individual [open field question]</w:t>
      </w:r>
    </w:p>
    <w:p w14:paraId="7635450D" w14:textId="1B679F00" w:rsidR="0024299E" w:rsidRPr="0024299E" w:rsidRDefault="0024299E" w:rsidP="0024299E">
      <w:pPr>
        <w:numPr>
          <w:ilvl w:val="0"/>
          <w:numId w:val="8"/>
        </w:numPr>
      </w:pPr>
      <w:r w:rsidRPr="0024299E">
        <w:t xml:space="preserve">How likely is it that the use of this technique will yield a </w:t>
      </w:r>
      <w:r w:rsidRPr="0024299E">
        <w:rPr>
          <w:u w:val="single"/>
        </w:rPr>
        <w:t>sufficient quantity</w:t>
      </w:r>
      <w:r w:rsidRPr="0024299E">
        <w:t xml:space="preserve"> of tumour material for diagnosis and comprehensive biomarker testing? [7-point Likert, with 1 extremely unlikely and 7 extremely likely]</w:t>
      </w:r>
    </w:p>
    <w:p w14:paraId="74A6EF8B" w14:textId="4A2F80A9" w:rsidR="0024299E" w:rsidRPr="0024299E" w:rsidRDefault="0024299E" w:rsidP="0024299E">
      <w:pPr>
        <w:numPr>
          <w:ilvl w:val="0"/>
          <w:numId w:val="8"/>
        </w:numPr>
      </w:pPr>
      <w:r w:rsidRPr="0024299E">
        <w:t xml:space="preserve">How likely is it that the use of this technique will yield tumour material of </w:t>
      </w:r>
      <w:r w:rsidRPr="0024299E">
        <w:rPr>
          <w:u w:val="single"/>
        </w:rPr>
        <w:t xml:space="preserve">adequate quality </w:t>
      </w:r>
      <w:r w:rsidRPr="0024299E">
        <w:t>for diagnosis and comprehensive biomarker testing? [7-point Likert, with 1 extremely unlikely and 7 extremely likely]</w:t>
      </w:r>
    </w:p>
    <w:p w14:paraId="43409005" w14:textId="1A79B55D" w:rsidR="0024299E" w:rsidRPr="0024299E" w:rsidRDefault="0024299E" w:rsidP="0024299E">
      <w:pPr>
        <w:numPr>
          <w:ilvl w:val="0"/>
          <w:numId w:val="8"/>
        </w:numPr>
      </w:pPr>
      <w:r w:rsidRPr="0024299E">
        <w:t>What is the risk of morbidity associated with the use of this technique? [7-point Likert, with 1 high risk and 7 low risk]</w:t>
      </w:r>
    </w:p>
    <w:p w14:paraId="7AAC83EA" w14:textId="77777777" w:rsidR="008630F9" w:rsidRDefault="008630F9" w:rsidP="008630F9">
      <w:pPr>
        <w:rPr>
          <w:b/>
          <w:bCs/>
        </w:rPr>
      </w:pPr>
    </w:p>
    <w:p w14:paraId="23F0F11F" w14:textId="5527CB56" w:rsidR="0073016B" w:rsidRPr="004B0D9E" w:rsidRDefault="0073016B" w:rsidP="008630F9">
      <w:pPr>
        <w:rPr>
          <w:b/>
          <w:bCs/>
        </w:rPr>
      </w:pPr>
      <w:r w:rsidRPr="0073016B">
        <w:rPr>
          <w:b/>
          <w:bCs/>
        </w:rPr>
        <w:t>Diagnostic biopsy: percutaneous techniques</w:t>
      </w:r>
    </w:p>
    <w:p w14:paraId="25EC68EC" w14:textId="71E09E58" w:rsidR="004B0D9E" w:rsidRPr="004B0D9E" w:rsidRDefault="004B0D9E" w:rsidP="004B0D9E">
      <w:pPr>
        <w:pStyle w:val="ListParagraph"/>
        <w:numPr>
          <w:ilvl w:val="0"/>
          <w:numId w:val="8"/>
        </w:numPr>
      </w:pPr>
      <w:r w:rsidRPr="004B0D9E">
        <w:t>Which of the following transbronchial techniques do you routinely use (or are routinely used at your institution) to acquire a biopsy specimen in a patient with clinically diagnosed lung cancer? [select all that apply]</w:t>
      </w:r>
    </w:p>
    <w:p w14:paraId="7981E98B" w14:textId="77777777" w:rsidR="004B0D9E" w:rsidRPr="004B0D9E" w:rsidRDefault="004B0D9E" w:rsidP="004B0D9E">
      <w:pPr>
        <w:numPr>
          <w:ilvl w:val="0"/>
          <w:numId w:val="21"/>
        </w:numPr>
      </w:pPr>
      <w:r w:rsidRPr="004B0D9E">
        <w:t>CT-guided percutaneous needle biopsy</w:t>
      </w:r>
    </w:p>
    <w:p w14:paraId="07E9621A" w14:textId="77777777" w:rsidR="004B0D9E" w:rsidRPr="004B0D9E" w:rsidRDefault="004B0D9E" w:rsidP="004B0D9E">
      <w:pPr>
        <w:numPr>
          <w:ilvl w:val="0"/>
          <w:numId w:val="21"/>
        </w:numPr>
      </w:pPr>
      <w:r w:rsidRPr="004B0D9E">
        <w:t>Transthoracic needle biopsy</w:t>
      </w:r>
    </w:p>
    <w:p w14:paraId="1F652270" w14:textId="77777777" w:rsidR="004B0D9E" w:rsidRPr="004B0D9E" w:rsidRDefault="004B0D9E" w:rsidP="004B0D9E">
      <w:pPr>
        <w:numPr>
          <w:ilvl w:val="0"/>
          <w:numId w:val="21"/>
        </w:numPr>
      </w:pPr>
      <w:r w:rsidRPr="004B0D9E">
        <w:t>Thoracentesis</w:t>
      </w:r>
    </w:p>
    <w:p w14:paraId="05E6F5DD" w14:textId="77777777" w:rsidR="004B0D9E" w:rsidRPr="004B0D9E" w:rsidRDefault="004B0D9E" w:rsidP="004B0D9E">
      <w:r w:rsidRPr="004B0D9E">
        <w:t>For each technique you routinely use (or that is routinely used at your institution)</w:t>
      </w:r>
    </w:p>
    <w:p w14:paraId="0872C43B" w14:textId="094BB0A7" w:rsidR="004B0D9E" w:rsidRPr="004B0D9E" w:rsidRDefault="004B0D9E" w:rsidP="004B0D9E">
      <w:pPr>
        <w:pStyle w:val="ListParagraph"/>
        <w:numPr>
          <w:ilvl w:val="0"/>
          <w:numId w:val="8"/>
        </w:numPr>
      </w:pPr>
      <w:r w:rsidRPr="004B0D9E">
        <w:t>What are the main clinical criteria that would make this the preferred technique for an individual [open field question]</w:t>
      </w:r>
    </w:p>
    <w:p w14:paraId="35DEAD9A" w14:textId="12B8583B" w:rsidR="004B0D9E" w:rsidRPr="004B0D9E" w:rsidRDefault="004B0D9E" w:rsidP="004B0D9E">
      <w:pPr>
        <w:numPr>
          <w:ilvl w:val="0"/>
          <w:numId w:val="8"/>
        </w:numPr>
      </w:pPr>
      <w:r w:rsidRPr="004B0D9E">
        <w:t xml:space="preserve">How likely is it that the use of this technique will yield a </w:t>
      </w:r>
      <w:r w:rsidRPr="004B0D9E">
        <w:rPr>
          <w:u w:val="single"/>
        </w:rPr>
        <w:t>sufficient quantity</w:t>
      </w:r>
      <w:r w:rsidRPr="004B0D9E">
        <w:t xml:space="preserve"> of tumour material for diagnosis and comprehensive biomarker testing? [7-point Likert, with 1 extremely unlikely and 7 extremely likely]</w:t>
      </w:r>
    </w:p>
    <w:p w14:paraId="3AB6C031" w14:textId="451D92B6" w:rsidR="004B0D9E" w:rsidRPr="004B0D9E" w:rsidRDefault="004B0D9E" w:rsidP="004B0D9E">
      <w:pPr>
        <w:numPr>
          <w:ilvl w:val="0"/>
          <w:numId w:val="8"/>
        </w:numPr>
      </w:pPr>
      <w:r w:rsidRPr="004B0D9E">
        <w:lastRenderedPageBreak/>
        <w:t xml:space="preserve">How likely is it that the use of this technique will yield tumour material of </w:t>
      </w:r>
      <w:r w:rsidRPr="004B0D9E">
        <w:rPr>
          <w:u w:val="single"/>
        </w:rPr>
        <w:t xml:space="preserve">adequate quality </w:t>
      </w:r>
      <w:r w:rsidRPr="004B0D9E">
        <w:t>for diagnosis and comprehensive biomarker testing? [7-point Likert, with 1 extremely unlikely and 7 extremely likely]</w:t>
      </w:r>
    </w:p>
    <w:p w14:paraId="0FF7EA13" w14:textId="1A921F0F" w:rsidR="004B0D9E" w:rsidRPr="004B0D9E" w:rsidRDefault="004B0D9E" w:rsidP="004B0D9E">
      <w:pPr>
        <w:numPr>
          <w:ilvl w:val="0"/>
          <w:numId w:val="8"/>
        </w:numPr>
      </w:pPr>
      <w:r w:rsidRPr="004B0D9E">
        <w:t>What is the risk of morbidity associated with the use of this technique? [7-point Likert, with 1 high risk and 7 low risk]</w:t>
      </w:r>
    </w:p>
    <w:p w14:paraId="1F896C2E" w14:textId="77777777" w:rsidR="00083858" w:rsidRDefault="00083858" w:rsidP="008630F9">
      <w:pPr>
        <w:rPr>
          <w:b/>
          <w:bCs/>
        </w:rPr>
      </w:pPr>
    </w:p>
    <w:p w14:paraId="6F637584" w14:textId="0E59A130" w:rsidR="0073016B" w:rsidRDefault="00083858" w:rsidP="008630F9">
      <w:pPr>
        <w:rPr>
          <w:b/>
          <w:bCs/>
        </w:rPr>
      </w:pPr>
      <w:r w:rsidRPr="00083858">
        <w:rPr>
          <w:b/>
          <w:bCs/>
        </w:rPr>
        <w:t>Diagnostic biopsy: surgical techniques</w:t>
      </w:r>
    </w:p>
    <w:p w14:paraId="0C1B9522" w14:textId="0D14B1D6" w:rsidR="009062C3" w:rsidRPr="009062C3" w:rsidRDefault="009062C3" w:rsidP="009062C3">
      <w:pPr>
        <w:pStyle w:val="ListParagraph"/>
        <w:numPr>
          <w:ilvl w:val="0"/>
          <w:numId w:val="8"/>
        </w:numPr>
      </w:pPr>
      <w:r w:rsidRPr="009062C3">
        <w:t>Which of the following surgical techniques do you routinely use (or are routinely used at your institution) to acquire a biopsy specimen in a patient with clinically diagnosed lung cancer? [select all that apply]</w:t>
      </w:r>
    </w:p>
    <w:p w14:paraId="19350269" w14:textId="77777777" w:rsidR="009062C3" w:rsidRPr="009062C3" w:rsidRDefault="009062C3" w:rsidP="009062C3">
      <w:pPr>
        <w:numPr>
          <w:ilvl w:val="0"/>
          <w:numId w:val="25"/>
        </w:numPr>
      </w:pPr>
      <w:r w:rsidRPr="009062C3">
        <w:t>Mediastinoscopy</w:t>
      </w:r>
    </w:p>
    <w:p w14:paraId="21AA2D72" w14:textId="77777777" w:rsidR="009062C3" w:rsidRPr="009062C3" w:rsidRDefault="009062C3" w:rsidP="009062C3">
      <w:pPr>
        <w:numPr>
          <w:ilvl w:val="0"/>
          <w:numId w:val="25"/>
        </w:numPr>
      </w:pPr>
      <w:r w:rsidRPr="009062C3">
        <w:t>Thoracoscopy (VATS)</w:t>
      </w:r>
    </w:p>
    <w:p w14:paraId="189E23D7" w14:textId="77777777" w:rsidR="009062C3" w:rsidRPr="009062C3" w:rsidRDefault="009062C3" w:rsidP="009062C3">
      <w:pPr>
        <w:numPr>
          <w:ilvl w:val="0"/>
          <w:numId w:val="25"/>
        </w:numPr>
      </w:pPr>
      <w:r w:rsidRPr="009062C3">
        <w:t>Open biopsy</w:t>
      </w:r>
    </w:p>
    <w:p w14:paraId="05D1B624" w14:textId="77777777" w:rsidR="009062C3" w:rsidRPr="009062C3" w:rsidRDefault="009062C3" w:rsidP="009062C3">
      <w:r w:rsidRPr="009062C3">
        <w:t>For each technique you routinely use (or that is routinely used at your institution)</w:t>
      </w:r>
    </w:p>
    <w:p w14:paraId="59453E0C" w14:textId="233343CC" w:rsidR="009062C3" w:rsidRPr="009062C3" w:rsidRDefault="009062C3" w:rsidP="009062C3">
      <w:pPr>
        <w:pStyle w:val="ListParagraph"/>
        <w:numPr>
          <w:ilvl w:val="0"/>
          <w:numId w:val="8"/>
        </w:numPr>
      </w:pPr>
      <w:r w:rsidRPr="009062C3">
        <w:t>What are the main clinical criteria that would make this the preferred technique for an individual [open field question]</w:t>
      </w:r>
    </w:p>
    <w:p w14:paraId="506A2A53" w14:textId="77777777" w:rsidR="009062C3" w:rsidRPr="009062C3" w:rsidRDefault="009062C3" w:rsidP="009062C3">
      <w:pPr>
        <w:numPr>
          <w:ilvl w:val="0"/>
          <w:numId w:val="8"/>
        </w:numPr>
      </w:pPr>
      <w:r w:rsidRPr="009062C3">
        <w:t xml:space="preserve">How likely is it that the use of this technique will yield a </w:t>
      </w:r>
      <w:r w:rsidRPr="009062C3">
        <w:rPr>
          <w:u w:val="single"/>
        </w:rPr>
        <w:t>sufficient quantity</w:t>
      </w:r>
      <w:r w:rsidRPr="009062C3">
        <w:t xml:space="preserve"> of tumour material for diagnosis and comprehensive biomarker testing? [7-point Likert, with 1 extremely unlikely and 7 extremely likely ]</w:t>
      </w:r>
    </w:p>
    <w:p w14:paraId="13E6956F" w14:textId="77777777" w:rsidR="009062C3" w:rsidRPr="009062C3" w:rsidRDefault="009062C3" w:rsidP="009062C3">
      <w:pPr>
        <w:numPr>
          <w:ilvl w:val="0"/>
          <w:numId w:val="8"/>
        </w:numPr>
      </w:pPr>
      <w:r w:rsidRPr="009062C3">
        <w:t xml:space="preserve">How likely is it that the use of this technique will yield tumour material of </w:t>
      </w:r>
      <w:r w:rsidRPr="009062C3">
        <w:rPr>
          <w:u w:val="single"/>
        </w:rPr>
        <w:t xml:space="preserve">adequate quality </w:t>
      </w:r>
      <w:r w:rsidRPr="009062C3">
        <w:t>for diagnosis and comprehensive biomarker testing? [7-point Likert, with 1 extremely unlikely and 7 extremely likely ]</w:t>
      </w:r>
    </w:p>
    <w:p w14:paraId="0FFF90A7" w14:textId="77777777" w:rsidR="009062C3" w:rsidRPr="009062C3" w:rsidRDefault="009062C3" w:rsidP="009062C3">
      <w:pPr>
        <w:numPr>
          <w:ilvl w:val="0"/>
          <w:numId w:val="8"/>
        </w:numPr>
      </w:pPr>
      <w:r w:rsidRPr="009062C3">
        <w:t>What is the risk of morbidity associated with the use of this technique? [7-point Likert, with 1 high risk and 7 low risk ]</w:t>
      </w:r>
    </w:p>
    <w:p w14:paraId="28EC48B5" w14:textId="77777777" w:rsidR="00083858" w:rsidRDefault="00083858" w:rsidP="00083858">
      <w:pPr>
        <w:numPr>
          <w:ilvl w:val="0"/>
          <w:numId w:val="8"/>
        </w:numPr>
      </w:pPr>
      <w:r w:rsidRPr="00083858">
        <w:t>Are there any diagnostic biopsy techniques not mentioned so far that you believe should be considered in developing consensus recommendations [Yes/no, with open field for ‘If yes, please state which one(s)’]</w:t>
      </w:r>
    </w:p>
    <w:p w14:paraId="000A6D0E" w14:textId="77777777" w:rsidR="00592C15" w:rsidRDefault="00592C15" w:rsidP="00592C15"/>
    <w:p w14:paraId="2C87B89D" w14:textId="77777777" w:rsidR="00592C15" w:rsidRDefault="00592C15" w:rsidP="00592C15"/>
    <w:p w14:paraId="4ADF6B28" w14:textId="77777777" w:rsidR="00592C15" w:rsidRPr="00083858" w:rsidRDefault="00592C15" w:rsidP="00592C15"/>
    <w:p w14:paraId="4BE7C8F8" w14:textId="77777777" w:rsidR="009D47C0" w:rsidRDefault="009D47C0" w:rsidP="008630F9">
      <w:pPr>
        <w:rPr>
          <w:b/>
          <w:bCs/>
        </w:rPr>
      </w:pPr>
    </w:p>
    <w:p w14:paraId="681BC9C9" w14:textId="2D6E9F59" w:rsidR="007301A5" w:rsidRDefault="00A64CC5" w:rsidP="007301A5">
      <w:pPr>
        <w:rPr>
          <w:b/>
          <w:bCs/>
          <w:i/>
          <w:iCs/>
        </w:rPr>
      </w:pPr>
      <w:r w:rsidRPr="00F01642">
        <w:rPr>
          <w:b/>
          <w:bCs/>
          <w:i/>
          <w:iCs/>
        </w:rPr>
        <w:lastRenderedPageBreak/>
        <w:t xml:space="preserve">Supplementary </w:t>
      </w:r>
      <w:r>
        <w:rPr>
          <w:b/>
          <w:bCs/>
          <w:i/>
          <w:iCs/>
        </w:rPr>
        <w:t>Item</w:t>
      </w:r>
      <w:r w:rsidRPr="00F01642">
        <w:rPr>
          <w:b/>
          <w:bCs/>
          <w:i/>
          <w:iCs/>
        </w:rPr>
        <w:t xml:space="preserve"> 2</w:t>
      </w:r>
      <w:r>
        <w:rPr>
          <w:b/>
          <w:bCs/>
          <w:i/>
          <w:iCs/>
        </w:rPr>
        <w:t xml:space="preserve">: </w:t>
      </w:r>
      <w:r>
        <w:rPr>
          <w:b/>
          <w:bCs/>
        </w:rPr>
        <w:t xml:space="preserve">Questions asked during the working group. </w:t>
      </w:r>
      <w:r w:rsidRPr="00595764">
        <w:t xml:space="preserve">ctDNA, circulating tumour DNA; ROSE, rapid on-site evaluation. </w:t>
      </w:r>
    </w:p>
    <w:p w14:paraId="4B9097B6" w14:textId="77777777" w:rsidR="0089556A" w:rsidRPr="0089556A" w:rsidRDefault="0089556A" w:rsidP="007301A5">
      <w:pPr>
        <w:rPr>
          <w:b/>
          <w:bCs/>
          <w:i/>
          <w:iCs/>
        </w:rPr>
      </w:pPr>
    </w:p>
    <w:p w14:paraId="5C640ADE" w14:textId="3BB30BEA" w:rsidR="007301A5" w:rsidRPr="007301A5" w:rsidRDefault="007301A5" w:rsidP="007301A5">
      <w:pPr>
        <w:pStyle w:val="ListParagraph"/>
        <w:numPr>
          <w:ilvl w:val="0"/>
          <w:numId w:val="6"/>
        </w:numPr>
        <w:rPr>
          <w:lang w:val="en-US"/>
        </w:rPr>
      </w:pPr>
      <w:r w:rsidRPr="007301A5">
        <w:t>Are there any general principles for maximising the quality and quantity of tumour material obtained via a diagnostic biopsy, or is this entirely dependent on the particular technique being used?</w:t>
      </w:r>
      <w:r w:rsidRPr="007301A5">
        <w:rPr>
          <w:rFonts w:ascii="Arial" w:hAnsi="Arial" w:cs="Arial"/>
          <w:lang w:val="en-US"/>
        </w:rPr>
        <w:t>​</w:t>
      </w:r>
    </w:p>
    <w:p w14:paraId="1883F0E6" w14:textId="1EF82821" w:rsidR="007301A5" w:rsidRDefault="007301A5" w:rsidP="007301A5">
      <w:pPr>
        <w:ind w:left="360"/>
      </w:pPr>
      <w:r>
        <w:t xml:space="preserve">For each diagnostic biopsy technique to be considered: </w:t>
      </w:r>
    </w:p>
    <w:p w14:paraId="5434AE93" w14:textId="27EC61F0" w:rsidR="007301A5" w:rsidRPr="007301A5" w:rsidRDefault="007301A5" w:rsidP="007301A5">
      <w:pPr>
        <w:pStyle w:val="ListParagraph"/>
        <w:numPr>
          <w:ilvl w:val="0"/>
          <w:numId w:val="6"/>
        </w:numPr>
        <w:rPr>
          <w:lang w:val="en-US"/>
        </w:rPr>
      </w:pPr>
      <w:r w:rsidRPr="007301A5">
        <w:t>What are the factors that would make this the preferred approach (e.g., what kind of tumour location)?</w:t>
      </w:r>
      <w:r w:rsidRPr="007301A5">
        <w:rPr>
          <w:rFonts w:ascii="Arial" w:hAnsi="Arial" w:cs="Arial"/>
          <w:lang w:val="en-US"/>
        </w:rPr>
        <w:t>​</w:t>
      </w:r>
    </w:p>
    <w:p w14:paraId="041A26E8" w14:textId="27C37DC1" w:rsidR="007301A5" w:rsidRPr="007301A5" w:rsidRDefault="007301A5" w:rsidP="007301A5">
      <w:pPr>
        <w:pStyle w:val="ListParagraph"/>
        <w:numPr>
          <w:ilvl w:val="0"/>
          <w:numId w:val="6"/>
        </w:numPr>
        <w:rPr>
          <w:lang w:val="en-US"/>
        </w:rPr>
      </w:pPr>
      <w:r w:rsidRPr="007301A5">
        <w:t>What are the principal methodological considerations for maximising the quality and quantity of tumour material obtained when using this technique? </w:t>
      </w:r>
      <w:r w:rsidRPr="007301A5">
        <w:rPr>
          <w:rFonts w:ascii="Arial" w:hAnsi="Arial" w:cs="Arial"/>
          <w:lang w:val="en-US"/>
        </w:rPr>
        <w:t>​</w:t>
      </w:r>
    </w:p>
    <w:p w14:paraId="7A533C2A" w14:textId="77777777" w:rsidR="007301A5" w:rsidRPr="007301A5" w:rsidRDefault="007301A5" w:rsidP="007301A5">
      <w:pPr>
        <w:pStyle w:val="ListParagraph"/>
        <w:numPr>
          <w:ilvl w:val="0"/>
          <w:numId w:val="6"/>
        </w:numPr>
        <w:rPr>
          <w:lang w:val="en-US"/>
        </w:rPr>
      </w:pPr>
      <w:r w:rsidRPr="007301A5">
        <w:t>What are the group’s recommendations for best-practice implementation?</w:t>
      </w:r>
      <w:r w:rsidRPr="007301A5">
        <w:rPr>
          <w:rFonts w:ascii="Arial" w:hAnsi="Arial" w:cs="Arial"/>
          <w:lang w:val="en-US"/>
        </w:rPr>
        <w:t>​</w:t>
      </w:r>
    </w:p>
    <w:p w14:paraId="0E3F9A58" w14:textId="3710DD27" w:rsidR="007301A5" w:rsidRPr="007301A5" w:rsidRDefault="007301A5" w:rsidP="007301A5">
      <w:pPr>
        <w:pStyle w:val="ListParagraph"/>
        <w:numPr>
          <w:ilvl w:val="0"/>
          <w:numId w:val="6"/>
        </w:numPr>
        <w:rPr>
          <w:lang w:val="en-US"/>
        </w:rPr>
      </w:pPr>
      <w:r w:rsidRPr="007301A5">
        <w:t>What are the main preanalytical considerations for maximising the quality and</w:t>
      </w:r>
      <w:r>
        <w:t xml:space="preserve"> </w:t>
      </w:r>
      <w:r w:rsidRPr="007301A5">
        <w:t>quantity of tumour material obtained using this technique?</w:t>
      </w:r>
      <w:r w:rsidRPr="007301A5">
        <w:rPr>
          <w:rFonts w:ascii="Arial" w:hAnsi="Arial" w:cs="Arial"/>
          <w:lang w:val="en-US"/>
        </w:rPr>
        <w:t>​</w:t>
      </w:r>
    </w:p>
    <w:p w14:paraId="39A97288" w14:textId="77777777" w:rsidR="007301A5" w:rsidRPr="007301A5" w:rsidRDefault="007301A5" w:rsidP="007301A5">
      <w:pPr>
        <w:pStyle w:val="ListParagraph"/>
        <w:numPr>
          <w:ilvl w:val="0"/>
          <w:numId w:val="6"/>
        </w:numPr>
        <w:rPr>
          <w:lang w:val="en-US"/>
        </w:rPr>
      </w:pPr>
      <w:r w:rsidRPr="007301A5">
        <w:t>Which of the techniques being considered should incorporate ROSE?</w:t>
      </w:r>
      <w:r w:rsidRPr="007301A5">
        <w:rPr>
          <w:rFonts w:ascii="Arial" w:hAnsi="Arial" w:cs="Arial"/>
          <w:lang w:val="en-US"/>
        </w:rPr>
        <w:t>​</w:t>
      </w:r>
    </w:p>
    <w:p w14:paraId="397E1951" w14:textId="4B2862A1" w:rsidR="007301A5" w:rsidRPr="007301A5" w:rsidRDefault="007301A5" w:rsidP="007301A5">
      <w:pPr>
        <w:pStyle w:val="ListParagraph"/>
        <w:numPr>
          <w:ilvl w:val="0"/>
          <w:numId w:val="6"/>
        </w:numPr>
        <w:rPr>
          <w:lang w:val="en-US"/>
        </w:rPr>
      </w:pPr>
      <w:r w:rsidRPr="007301A5">
        <w:t>Are there any recommendations for how ROSE should be implemented?</w:t>
      </w:r>
    </w:p>
    <w:p w14:paraId="02BB72FC" w14:textId="3C96907F" w:rsidR="007301A5" w:rsidRDefault="007301A5" w:rsidP="007301A5">
      <w:pPr>
        <w:pStyle w:val="ListParagraph"/>
        <w:numPr>
          <w:ilvl w:val="0"/>
          <w:numId w:val="6"/>
        </w:numPr>
      </w:pPr>
      <w:r>
        <w:t>What recommendations would you make about the role of liquid biopsy in clinical practice?</w:t>
      </w:r>
      <w:r w:rsidRPr="007301A5">
        <w:rPr>
          <w:rFonts w:ascii="Arial" w:hAnsi="Arial" w:cs="Arial"/>
        </w:rPr>
        <w:t>​</w:t>
      </w:r>
    </w:p>
    <w:p w14:paraId="0ED106F6" w14:textId="274AB987" w:rsidR="007301A5" w:rsidRDefault="007301A5" w:rsidP="007301A5">
      <w:pPr>
        <w:pStyle w:val="ListParagraph"/>
        <w:numPr>
          <w:ilvl w:val="0"/>
          <w:numId w:val="6"/>
        </w:numPr>
      </w:pPr>
      <w:r>
        <w:t>How is liquid biopsy used in your centre?</w:t>
      </w:r>
      <w:r w:rsidRPr="007301A5">
        <w:rPr>
          <w:rFonts w:ascii="Arial" w:hAnsi="Arial" w:cs="Arial"/>
        </w:rPr>
        <w:t>​</w:t>
      </w:r>
    </w:p>
    <w:p w14:paraId="07CAC354" w14:textId="09447624" w:rsidR="007301A5" w:rsidRDefault="007301A5" w:rsidP="007301A5">
      <w:pPr>
        <w:pStyle w:val="ListParagraph"/>
        <w:numPr>
          <w:ilvl w:val="0"/>
          <w:numId w:val="6"/>
        </w:numPr>
      </w:pPr>
      <w:r>
        <w:t>What do you think is the best role for ctDNA in biomarker testing?</w:t>
      </w:r>
    </w:p>
    <w:p w14:paraId="73601142" w14:textId="77777777" w:rsidR="00083858" w:rsidRDefault="00083858" w:rsidP="00F01642">
      <w:pPr>
        <w:rPr>
          <w:b/>
          <w:bCs/>
          <w:i/>
          <w:iCs/>
        </w:rPr>
      </w:pPr>
    </w:p>
    <w:p w14:paraId="3FAFDA78" w14:textId="200A38DF" w:rsidR="00237249" w:rsidRDefault="00237249" w:rsidP="00237249"/>
    <w:sectPr w:rsidR="002372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35172"/>
    <w:multiLevelType w:val="hybridMultilevel"/>
    <w:tmpl w:val="EBC22AD8"/>
    <w:lvl w:ilvl="0" w:tplc="0BF637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9A059F"/>
    <w:multiLevelType w:val="multilevel"/>
    <w:tmpl w:val="84EA8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AF460AD"/>
    <w:multiLevelType w:val="multilevel"/>
    <w:tmpl w:val="41D4C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FFE488B"/>
    <w:multiLevelType w:val="hybridMultilevel"/>
    <w:tmpl w:val="E90E57BC"/>
    <w:lvl w:ilvl="0" w:tplc="08090015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4" w15:restartNumberingAfterBreak="0">
    <w:nsid w:val="12531CD4"/>
    <w:multiLevelType w:val="hybridMultilevel"/>
    <w:tmpl w:val="3768EE80"/>
    <w:lvl w:ilvl="0" w:tplc="228255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CAEC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FAB3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E0D2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4AC2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9044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788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0A53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0EBC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3B24DF1"/>
    <w:multiLevelType w:val="hybridMultilevel"/>
    <w:tmpl w:val="CF4AEC82"/>
    <w:lvl w:ilvl="0" w:tplc="BC0E1A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3E74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6672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5C49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24AD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C09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AA9E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302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9CB6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5671D68"/>
    <w:multiLevelType w:val="hybridMultilevel"/>
    <w:tmpl w:val="85CC7018"/>
    <w:lvl w:ilvl="0" w:tplc="D4FC4A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CC21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B874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1251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284F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CE1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7EC3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4C1C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CC65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56D1082"/>
    <w:multiLevelType w:val="hybridMultilevel"/>
    <w:tmpl w:val="8548B24C"/>
    <w:lvl w:ilvl="0" w:tplc="08090015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8" w15:restartNumberingAfterBreak="0">
    <w:nsid w:val="33940253"/>
    <w:multiLevelType w:val="hybridMultilevel"/>
    <w:tmpl w:val="B84CB43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6FD57F2"/>
    <w:multiLevelType w:val="hybridMultilevel"/>
    <w:tmpl w:val="616A8F1A"/>
    <w:lvl w:ilvl="0" w:tplc="4F74AF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785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EC46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22A2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E42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583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BEF6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FA25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1A47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F8F14CE"/>
    <w:multiLevelType w:val="hybridMultilevel"/>
    <w:tmpl w:val="C10EBD4A"/>
    <w:lvl w:ilvl="0" w:tplc="4588E344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43F8D25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B2DC0EF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01EE54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8508EF5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285A48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5506549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D688A0C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3DBCDA80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11" w15:restartNumberingAfterBreak="0">
    <w:nsid w:val="474F63D4"/>
    <w:multiLevelType w:val="hybridMultilevel"/>
    <w:tmpl w:val="1E2A796C"/>
    <w:lvl w:ilvl="0" w:tplc="AB8C9F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F4E1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F2E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CC9B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B208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4AB5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3C64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6A48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34B0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7F671D1"/>
    <w:multiLevelType w:val="multilevel"/>
    <w:tmpl w:val="3EBAB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99468E4"/>
    <w:multiLevelType w:val="hybridMultilevel"/>
    <w:tmpl w:val="937C6F36"/>
    <w:lvl w:ilvl="0" w:tplc="D92C13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907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6088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5231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D485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00A3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186C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D05D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4EA1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CD55669"/>
    <w:multiLevelType w:val="hybridMultilevel"/>
    <w:tmpl w:val="8D429B8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F26C82"/>
    <w:multiLevelType w:val="hybridMultilevel"/>
    <w:tmpl w:val="E9F4F4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0116C9"/>
    <w:multiLevelType w:val="hybridMultilevel"/>
    <w:tmpl w:val="8F4E13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B87148"/>
    <w:multiLevelType w:val="hybridMultilevel"/>
    <w:tmpl w:val="15C23A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7CE283A"/>
    <w:multiLevelType w:val="hybridMultilevel"/>
    <w:tmpl w:val="9F1A15A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C0F4CAC"/>
    <w:multiLevelType w:val="hybridMultilevel"/>
    <w:tmpl w:val="BC488C32"/>
    <w:lvl w:ilvl="0" w:tplc="08090015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20" w15:restartNumberingAfterBreak="0">
    <w:nsid w:val="6CDE4FB1"/>
    <w:multiLevelType w:val="hybridMultilevel"/>
    <w:tmpl w:val="DC3214DE"/>
    <w:lvl w:ilvl="0" w:tplc="08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F61346F"/>
    <w:multiLevelType w:val="hybridMultilevel"/>
    <w:tmpl w:val="96B89152"/>
    <w:lvl w:ilvl="0" w:tplc="61FA4F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2459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4E5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0A35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9C4D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626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C6A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DCF1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06F9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A166963"/>
    <w:multiLevelType w:val="hybridMultilevel"/>
    <w:tmpl w:val="7B169172"/>
    <w:lvl w:ilvl="0" w:tplc="08090015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23" w15:restartNumberingAfterBreak="0">
    <w:nsid w:val="7CCB3EDF"/>
    <w:multiLevelType w:val="hybridMultilevel"/>
    <w:tmpl w:val="640C7CD2"/>
    <w:lvl w:ilvl="0" w:tplc="0936AB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1037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4AE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9E8A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329B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FAA3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12B6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A4FC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4050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D7E0E04"/>
    <w:multiLevelType w:val="hybridMultilevel"/>
    <w:tmpl w:val="E36EAC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1985050">
    <w:abstractNumId w:val="12"/>
  </w:num>
  <w:num w:numId="2" w16cid:durableId="1988973763">
    <w:abstractNumId w:val="1"/>
  </w:num>
  <w:num w:numId="3" w16cid:durableId="2080979756">
    <w:abstractNumId w:val="2"/>
  </w:num>
  <w:num w:numId="4" w16cid:durableId="317660157">
    <w:abstractNumId w:val="24"/>
  </w:num>
  <w:num w:numId="5" w16cid:durableId="265961541">
    <w:abstractNumId w:val="15"/>
  </w:num>
  <w:num w:numId="6" w16cid:durableId="932713381">
    <w:abstractNumId w:val="16"/>
  </w:num>
  <w:num w:numId="7" w16cid:durableId="1883594975">
    <w:abstractNumId w:val="11"/>
  </w:num>
  <w:num w:numId="8" w16cid:durableId="1408727697">
    <w:abstractNumId w:val="0"/>
  </w:num>
  <w:num w:numId="9" w16cid:durableId="9991141">
    <w:abstractNumId w:val="21"/>
  </w:num>
  <w:num w:numId="10" w16cid:durableId="1427383978">
    <w:abstractNumId w:val="13"/>
  </w:num>
  <w:num w:numId="11" w16cid:durableId="1952319776">
    <w:abstractNumId w:val="18"/>
  </w:num>
  <w:num w:numId="12" w16cid:durableId="886572682">
    <w:abstractNumId w:val="17"/>
  </w:num>
  <w:num w:numId="13" w16cid:durableId="130557445">
    <w:abstractNumId w:val="7"/>
  </w:num>
  <w:num w:numId="14" w16cid:durableId="315186834">
    <w:abstractNumId w:val="6"/>
  </w:num>
  <w:num w:numId="15" w16cid:durableId="541091878">
    <w:abstractNumId w:val="5"/>
  </w:num>
  <w:num w:numId="16" w16cid:durableId="1792087883">
    <w:abstractNumId w:val="8"/>
  </w:num>
  <w:num w:numId="17" w16cid:durableId="1788354423">
    <w:abstractNumId w:val="14"/>
  </w:num>
  <w:num w:numId="18" w16cid:durableId="956835339">
    <w:abstractNumId w:val="22"/>
  </w:num>
  <w:num w:numId="19" w16cid:durableId="2085182928">
    <w:abstractNumId w:val="10"/>
  </w:num>
  <w:num w:numId="20" w16cid:durableId="2070882310">
    <w:abstractNumId w:val="4"/>
  </w:num>
  <w:num w:numId="21" w16cid:durableId="805778410">
    <w:abstractNumId w:val="19"/>
  </w:num>
  <w:num w:numId="22" w16cid:durableId="1866864577">
    <w:abstractNumId w:val="20"/>
  </w:num>
  <w:num w:numId="23" w16cid:durableId="307899605">
    <w:abstractNumId w:val="23"/>
  </w:num>
  <w:num w:numId="24" w16cid:durableId="646978023">
    <w:abstractNumId w:val="9"/>
  </w:num>
  <w:num w:numId="25" w16cid:durableId="13262024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1A5"/>
    <w:rsid w:val="00083858"/>
    <w:rsid w:val="000C6CA2"/>
    <w:rsid w:val="001E7FC1"/>
    <w:rsid w:val="00237249"/>
    <w:rsid w:val="0024299E"/>
    <w:rsid w:val="002E17D2"/>
    <w:rsid w:val="00443645"/>
    <w:rsid w:val="00445683"/>
    <w:rsid w:val="004B0D9E"/>
    <w:rsid w:val="00592C15"/>
    <w:rsid w:val="006A1243"/>
    <w:rsid w:val="006A29E9"/>
    <w:rsid w:val="0073016B"/>
    <w:rsid w:val="007301A5"/>
    <w:rsid w:val="00783B80"/>
    <w:rsid w:val="008630F9"/>
    <w:rsid w:val="0089556A"/>
    <w:rsid w:val="009062C3"/>
    <w:rsid w:val="009D47C0"/>
    <w:rsid w:val="00A64CC5"/>
    <w:rsid w:val="00A812D1"/>
    <w:rsid w:val="00BA7867"/>
    <w:rsid w:val="00C06E98"/>
    <w:rsid w:val="00EE3051"/>
    <w:rsid w:val="00F01642"/>
    <w:rsid w:val="00FD2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8D6C1"/>
  <w15:chartTrackingRefBased/>
  <w15:docId w15:val="{A7D9E44A-1B5D-4CB3-927D-4AAD00548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1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1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1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1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1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1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1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1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1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1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1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1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1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1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1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1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1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1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1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1A5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1A5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1A5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301A5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7301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1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1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1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1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7701FEDACCA94AAC60CF83C365324D" ma:contentTypeVersion="8" ma:contentTypeDescription="Create a new document." ma:contentTypeScope="" ma:versionID="10568dd2c0913e6e3ade651a20ffb3e5">
  <xsd:schema xmlns:xsd="http://www.w3.org/2001/XMLSchema" xmlns:xs="http://www.w3.org/2001/XMLSchema" xmlns:p="http://schemas.microsoft.com/office/2006/metadata/properties" xmlns:ns1="http://schemas.microsoft.com/sharepoint/v3" xmlns:ns2="044f1054-2e0c-4b11-8294-6cd26a6228fb" xmlns:ns3="b66a8f7f-8a25-462e-a8a4-b3dc20802e26" xmlns:ns4="d9f4275c-5486-42e7-9e19-fd7aa602002b" xmlns:ns5="70aebfd4-46e1-48f9-9aa7-2abc9203a610" targetNamespace="http://schemas.microsoft.com/office/2006/metadata/properties" ma:root="true" ma:fieldsID="3f2b0c81179fc2bd8954c184dd3392c8" ns1:_="" ns2:_="" ns3:_="" ns4:_="" ns5:_="">
    <xsd:import namespace="http://schemas.microsoft.com/sharepoint/v3"/>
    <xsd:import namespace="044f1054-2e0c-4b11-8294-6cd26a6228fb"/>
    <xsd:import namespace="b66a8f7f-8a25-462e-a8a4-b3dc20802e26"/>
    <xsd:import namespace="d9f4275c-5486-42e7-9e19-fd7aa602002b"/>
    <xsd:import namespace="70aebfd4-46e1-48f9-9aa7-2abc9203a6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AZ20224_x0020_ESHG_x0020_Symposium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ObjectDetectorVersions" minOccurs="0"/>
                <xsd:element ref="ns4:lcf76f155ced4ddcb4097134ff3c332f" minOccurs="0"/>
                <xsd:element ref="ns5:TaxCatchAll" minOccurs="0"/>
                <xsd:element ref="ns4:MediaServiceSearchProperties" minOccurs="0"/>
                <xsd:element ref="ns1:_ip_UnifiedCompliancePolicyProperties" minOccurs="0"/>
                <xsd:element ref="ns1:_ip_UnifiedCompliancePolicyUIAction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4f1054-2e0c-4b11-8294-6cd26a622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AZ20224_x0020_ESHG_x0020_Symposium" ma:index="16" nillable="true" ma:displayName="AZ20224 ESHG Symposium" ma:internalName="AZ20224_x0020_ESHG_x0020_Symposium">
      <xsd:simpleType>
        <xsd:restriction base="dms:Text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6a8f7f-8a25-462e-a8a4-b3dc20802e2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4275c-5486-42e7-9e19-fd7aa602002b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340e4ac1-d74f-4245-8f98-31dba38ca57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ebfd4-46e1-48f9-9aa7-2abc9203a610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e8c5dccb-630b-452d-91ba-a6c761c98d4b}" ma:internalName="TaxCatchAll" ma:showField="CatchAllData" ma:web="70aebfd4-46e1-48f9-9aa7-2abc9203a6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AZ20224_x0020_ESHG_x0020_Symposium xmlns="044f1054-2e0c-4b11-8294-6cd26a6228fb" xsi:nil="true"/>
    <lcf76f155ced4ddcb4097134ff3c332f xmlns="d9f4275c-5486-42e7-9e19-fd7aa602002b">
      <Terms xmlns="http://schemas.microsoft.com/office/infopath/2007/PartnerControls"/>
    </lcf76f155ced4ddcb4097134ff3c332f>
    <TaxCatchAll xmlns="70aebfd4-46e1-48f9-9aa7-2abc9203a610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C73825-4806-48D3-B231-11EEA88D96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44f1054-2e0c-4b11-8294-6cd26a6228fb"/>
    <ds:schemaRef ds:uri="b66a8f7f-8a25-462e-a8a4-b3dc20802e26"/>
    <ds:schemaRef ds:uri="d9f4275c-5486-42e7-9e19-fd7aa602002b"/>
    <ds:schemaRef ds:uri="70aebfd4-46e1-48f9-9aa7-2abc9203a6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157C9C-B4FF-42DE-9BCA-F5A4F5B680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8E27C7-BBE0-4618-910B-3D1AC405BE1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44f1054-2e0c-4b11-8294-6cd26a6228fb"/>
    <ds:schemaRef ds:uri="d9f4275c-5486-42e7-9e19-fd7aa602002b"/>
    <ds:schemaRef ds:uri="70aebfd4-46e1-48f9-9aa7-2abc9203a610"/>
  </ds:schemaRefs>
</ds:datastoreItem>
</file>

<file path=customXml/itemProps4.xml><?xml version="1.0" encoding="utf-8"?>
<ds:datastoreItem xmlns:ds="http://schemas.openxmlformats.org/officeDocument/2006/customXml" ds:itemID="{442E2551-D789-4C43-A31E-8ACAFF11382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30</Words>
  <Characters>5578</Characters>
  <Application>Microsoft Office Word</Application>
  <DocSecurity>0</DocSecurity>
  <Lines>11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Vetch</dc:creator>
  <cp:keywords/>
  <dc:description/>
  <cp:lastModifiedBy>Biamis, Christina (ELS-HBE)</cp:lastModifiedBy>
  <cp:revision>4</cp:revision>
  <dcterms:created xsi:type="dcterms:W3CDTF">2026-03-04T15:41:00Z</dcterms:created>
  <dcterms:modified xsi:type="dcterms:W3CDTF">2026-03-0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12-02T10:40:4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e7769e9-6fae-491b-b889-5f5904945150</vt:lpwstr>
  </property>
  <property fmtid="{D5CDD505-2E9C-101B-9397-08002B2CF9AE}" pid="7" name="MSIP_Label_defa4170-0d19-0005-0004-bc88714345d2_ActionId">
    <vt:lpwstr>504cf96f-3c25-427e-8dc2-764b240a9cea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  <property fmtid="{D5CDD505-2E9C-101B-9397-08002B2CF9AE}" pid="10" name="ContentTypeId">
    <vt:lpwstr>0x010100817701FEDACCA94AAC60CF83C365324D</vt:lpwstr>
  </property>
  <property fmtid="{D5CDD505-2E9C-101B-9397-08002B2CF9AE}" pid="11" name="MediaServiceImageTags">
    <vt:lpwstr/>
  </property>
</Properties>
</file>